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889BFD" w14:textId="605FA847" w:rsidR="00E632DC" w:rsidRPr="007E22B4" w:rsidRDefault="007E22B4" w:rsidP="00E632D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E22B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DB04BE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7E22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E632DC" w:rsidRPr="007E22B4">
        <w:rPr>
          <w:rFonts w:ascii="Times New Roman" w:hAnsi="Times New Roman" w:cs="Times New Roman"/>
          <w:b/>
          <w:sz w:val="24"/>
          <w:szCs w:val="24"/>
          <w:lang w:val="en-US"/>
        </w:rPr>
        <w:t>. Discontinu</w:t>
      </w:r>
      <w:r w:rsidR="008F6EB8">
        <w:rPr>
          <w:rFonts w:ascii="Times New Roman" w:hAnsi="Times New Roman" w:cs="Times New Roman"/>
          <w:b/>
          <w:sz w:val="24"/>
          <w:szCs w:val="24"/>
          <w:lang w:val="en-US"/>
        </w:rPr>
        <w:t>ous B-cell epitopes of HN and F</w:t>
      </w:r>
      <w:r w:rsidR="00E632DC" w:rsidRPr="007E22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oteins</w:t>
      </w:r>
      <w:r w:rsidR="003A557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A5579" w:rsidRPr="007E22B4">
        <w:rPr>
          <w:rFonts w:ascii="Times New Roman" w:hAnsi="Times New Roman" w:cs="Times New Roman"/>
          <w:b/>
          <w:sz w:val="24"/>
          <w:szCs w:val="24"/>
          <w:lang w:val="en-US"/>
        </w:rPr>
        <w:t>(LPMV/1984)</w:t>
      </w:r>
      <w:r w:rsidR="00E632DC" w:rsidRPr="007E22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292"/>
        <w:gridCol w:w="755"/>
        <w:gridCol w:w="8453"/>
        <w:gridCol w:w="1415"/>
        <w:gridCol w:w="1045"/>
      </w:tblGrid>
      <w:tr w:rsidR="00E632DC" w:rsidRPr="00D33145" w14:paraId="6EF1EE52" w14:textId="77777777" w:rsidTr="00E632DC"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D53417" w14:textId="77777777" w:rsidR="00E632DC" w:rsidRPr="00D33145" w:rsidRDefault="00E632DC" w:rsidP="00732FA5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MX"/>
              </w:rPr>
            </w:pPr>
            <w:r w:rsidRPr="00D3314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MX"/>
              </w:rPr>
              <w:t>Protein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3C47DF" w14:textId="77777777" w:rsidR="00E632DC" w:rsidRPr="00D33145" w:rsidRDefault="00E632DC" w:rsidP="00732FA5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MX"/>
              </w:rPr>
            </w:pPr>
            <w:r w:rsidRPr="00D3314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MX"/>
              </w:rPr>
              <w:t>No.</w:t>
            </w:r>
          </w:p>
        </w:tc>
        <w:tc>
          <w:tcPr>
            <w:tcW w:w="3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9E170C" w14:textId="77777777" w:rsidR="00E632DC" w:rsidRPr="00D33145" w:rsidRDefault="00E632DC" w:rsidP="00732FA5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MX"/>
              </w:rPr>
            </w:pPr>
            <w:r w:rsidRPr="00D3314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MX"/>
              </w:rPr>
              <w:t>Residues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E6E374" w14:textId="77777777" w:rsidR="00E632DC" w:rsidRPr="00D33145" w:rsidRDefault="00E632DC" w:rsidP="00732FA5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MX"/>
              </w:rPr>
            </w:pPr>
            <w:r w:rsidRPr="00D3314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MX"/>
              </w:rPr>
              <w:t>Number of residues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B0A68B" w14:textId="77777777" w:rsidR="00E632DC" w:rsidRPr="00D33145" w:rsidRDefault="00E632DC" w:rsidP="00732FA5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MX"/>
              </w:rPr>
            </w:pPr>
            <w:r w:rsidRPr="00D3314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MX"/>
              </w:rPr>
              <w:t>Score</w:t>
            </w:r>
          </w:p>
        </w:tc>
      </w:tr>
      <w:tr w:rsidR="00E632DC" w:rsidRPr="00D33145" w14:paraId="3A2DDB10" w14:textId="77777777" w:rsidTr="00E632DC"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50B919" w14:textId="77777777" w:rsidR="00E632DC" w:rsidRPr="00D33145" w:rsidRDefault="00E632DC" w:rsidP="00732FA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  <w:r w:rsidRPr="00D3314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F protein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D9D0EA" w14:textId="77777777" w:rsidR="00E632DC" w:rsidRPr="00D33145" w:rsidRDefault="00E632DC" w:rsidP="00732FA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D3314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32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30A33C" w14:textId="77777777" w:rsidR="00E632DC" w:rsidRPr="00D33145" w:rsidRDefault="00E632DC" w:rsidP="00732F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D3314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_:E448, _:L450, _:S453, _:G454, _:N455, _:L456, _:I457, _:A458, _:V459, _:N460, _:N461, _:S462, _:L463, _:S464, _:S465, _:A466, _:L467, _:N468, _:H469, _:L470, _:A471, _:T472, _:S473, _:E474, _:I475, _:L476, _:R477, _:K478, _:Q479, _:Q480, _:I481, _:W482, _:T483, _:S484, _:S485, _:L486, _:G487, _:I488, _:S489, _:T490, _:I491, _:V492, _:A493, _:L494, _:V495, _:I496, _:I497, _:G498, _:I499, _:L500, _:I501, _:I502, _:C503, _:L504, _:V505, _:V506, _:T507, _:W508, _:A509, _:A510, _:L511, _:W512, _:A513, _:L514, _:L515, _:K516, _:E517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F302F2" w14:textId="77777777" w:rsidR="00E632DC" w:rsidRPr="00D33145" w:rsidRDefault="00E632DC" w:rsidP="00732FA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D3314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67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C4E910" w14:textId="77777777" w:rsidR="00E632DC" w:rsidRPr="00D33145" w:rsidRDefault="00E632DC" w:rsidP="00732FA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D3314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872</w:t>
            </w:r>
          </w:p>
        </w:tc>
      </w:tr>
      <w:tr w:rsidR="00E632DC" w:rsidRPr="00D33145" w14:paraId="787BD8A7" w14:textId="77777777" w:rsidTr="00E632DC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0C39BCE6" w14:textId="77777777" w:rsidR="00E632DC" w:rsidRPr="00D33145" w:rsidRDefault="00E632DC" w:rsidP="00732FA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1E106CFE" w14:textId="77777777" w:rsidR="00E632DC" w:rsidRPr="00D33145" w:rsidRDefault="00E632DC" w:rsidP="00732FA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D3314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2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</w:tcPr>
          <w:p w14:paraId="773210E8" w14:textId="77777777" w:rsidR="00E632DC" w:rsidRPr="00D33145" w:rsidRDefault="00E632DC" w:rsidP="00732F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proofErr w:type="gramStart"/>
            <w:r w:rsidRPr="00D3314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_:V</w:t>
            </w:r>
            <w:proofErr w:type="gramEnd"/>
            <w:r w:rsidRPr="00D3314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518, _:R519, _:G520, _:L521, _:N522, _:S523, _:A524, _:V525, _:N526, _:S527, _:Q528, _:L529, _:S530, _:S531, _:Y532, _:V53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56BF7CCE" w14:textId="77777777" w:rsidR="00E632DC" w:rsidRPr="00D33145" w:rsidRDefault="00E632DC" w:rsidP="00732FA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D3314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1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0B23D3AA" w14:textId="77777777" w:rsidR="00E632DC" w:rsidRPr="00D33145" w:rsidRDefault="00E632DC" w:rsidP="00732FA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D3314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763</w:t>
            </w:r>
          </w:p>
        </w:tc>
      </w:tr>
      <w:tr w:rsidR="00E632DC" w:rsidRPr="00D33145" w14:paraId="03F38276" w14:textId="77777777" w:rsidTr="00E632DC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42336BD7" w14:textId="77777777" w:rsidR="00E632DC" w:rsidRPr="00D33145" w:rsidRDefault="00E632DC" w:rsidP="00732FA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49BCE39B" w14:textId="77777777" w:rsidR="00E632DC" w:rsidRPr="00D33145" w:rsidRDefault="00E632DC" w:rsidP="00732FA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D3314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3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</w:tcPr>
          <w:p w14:paraId="6E749C9A" w14:textId="77777777" w:rsidR="00E632DC" w:rsidRPr="00D33145" w:rsidRDefault="00E632DC" w:rsidP="00732F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D3314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_:P58, _:S59, _:L60, _:A61, _:S62, _:P63, _:D64, _:Q65, _:S66, _:C67, _:A68, _:L69, _:H70, _:S71, _:I72, _:I73, _:N74, _:N76, _:A77, _:T78, _:Q80, _:A81, _:S84, _:A87, _:E88, _:N91, _:L92, _:I93, _:S94, _:T95, _:A96, _:L97, _:R98, _:E99, _:Q100, _:H101, _:R102, _:K103, _:K104, _:R105, _:F106, _:A107, _:G108, _:V109, _:A110, </w:t>
            </w:r>
            <w:r w:rsidRPr="00D3314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lastRenderedPageBreak/>
              <w:t>_:I111, _:G112, _:L113, _:T114, _:A115, _:L116, _:G117, _:V118, _:A119, _:V131, _:N134, _:K135, _:E138, _:K139, _:E141, _:Q142, _:L143, _:S144, _:Q145, _:A146, _:G148, _:E149, _:T150, _:N151, _:A152, _:Q169, _:I171, _:Q172, _:N173, _:Q174, _:I175, _:N176, _:T177, _:A178, _:I179, _:L180, _:P181, _:Q182, _:I183, _:H184, _:N185, _:L186, _:S187, _:C188, _:Q189, _:V190, _:I191, _:D192, _:A193, _:Q194, _:L195, _:G196, _:N197, _:I198, _:L199, _:S200, _:N216, _:N266, _:L267, _:Q268, _:N269, _:M27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0AA8C459" w14:textId="77777777" w:rsidR="00E632DC" w:rsidRPr="00D33145" w:rsidRDefault="00E632DC" w:rsidP="00732FA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D3314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lastRenderedPageBreak/>
              <w:t>10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07813C50" w14:textId="77777777" w:rsidR="00E632DC" w:rsidRPr="00D33145" w:rsidRDefault="00E632DC" w:rsidP="00732FA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D3314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696</w:t>
            </w:r>
          </w:p>
        </w:tc>
      </w:tr>
      <w:tr w:rsidR="00E632DC" w:rsidRPr="00D33145" w14:paraId="0AE39DEE" w14:textId="77777777" w:rsidTr="00E632DC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2FE0A197" w14:textId="77777777" w:rsidR="00E632DC" w:rsidRPr="00D33145" w:rsidRDefault="00E632DC" w:rsidP="00732FA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57A3E496" w14:textId="77777777" w:rsidR="00E632DC" w:rsidRPr="00D33145" w:rsidRDefault="00E632DC" w:rsidP="00732FA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D3314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4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</w:tcPr>
          <w:p w14:paraId="45853A50" w14:textId="77777777" w:rsidR="00E632DC" w:rsidRPr="00D33145" w:rsidRDefault="00E632DC" w:rsidP="00732F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D3314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_:M1, _:P2, _:Q3, _:I23, _:V364, _:V365, _:G366, _:S367, _:F368, _:L369, _:R371, _:N376, _:G377, _:V378, _:V379, _:N382, _:C383, _:A384, _:D385, _:M386, _:S387, _:C388, _:V389, _:C390, _:F391, _:D392, _:P393, _:Q394, _:E395, _:I396, _:I397, _:Y398, _:Q399, _:N400, _:F401, _:Q402, _:E403, _:V407, _:I408, _:D409, _:I410, _:K411, _:K412, _:C413, _:G414, _:K415, _:V416, _:Q417, _:L418, _:D419, _:T420, _:L421, _:T422, _:F423, _:T424, _:I425, _:S426, _:T427, _:F428, _:A429, _:N430, _:R431, _:T432, _:Y433, _:G43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231AF784" w14:textId="77777777" w:rsidR="00E632DC" w:rsidRPr="00D33145" w:rsidRDefault="00E632DC" w:rsidP="00732FA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D3314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6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5C963E5F" w14:textId="77777777" w:rsidR="00E632DC" w:rsidRPr="00D33145" w:rsidRDefault="00E632DC" w:rsidP="00732FA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D3314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68</w:t>
            </w:r>
          </w:p>
        </w:tc>
      </w:tr>
      <w:tr w:rsidR="00E632DC" w:rsidRPr="00D33145" w14:paraId="368C3047" w14:textId="77777777" w:rsidTr="00E632DC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592E57A6" w14:textId="77777777" w:rsidR="00E632DC" w:rsidRPr="00D33145" w:rsidRDefault="00E632DC" w:rsidP="00732FA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61E5713D" w14:textId="77777777" w:rsidR="00E632DC" w:rsidRPr="00D33145" w:rsidRDefault="00E632DC" w:rsidP="00732FA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D3314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5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</w:tcPr>
          <w:p w14:paraId="3A362D9E" w14:textId="77777777" w:rsidR="00E632DC" w:rsidRPr="00D33145" w:rsidRDefault="00E632DC" w:rsidP="00732F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proofErr w:type="gramStart"/>
            <w:r w:rsidRPr="00D3314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_:D</w:t>
            </w:r>
            <w:proofErr w:type="gramEnd"/>
            <w:r w:rsidRPr="00D3314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156, _:L157, _:I158, _:D159, _:A160, _:T161, _:K162, _:N163, _:L16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4B80D4EC" w14:textId="77777777" w:rsidR="00E632DC" w:rsidRPr="00D33145" w:rsidRDefault="00E632DC" w:rsidP="00732FA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D3314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2875495D" w14:textId="77777777" w:rsidR="00E632DC" w:rsidRPr="00D33145" w:rsidRDefault="00E632DC" w:rsidP="00732FA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D3314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665</w:t>
            </w:r>
          </w:p>
        </w:tc>
      </w:tr>
      <w:tr w:rsidR="00E632DC" w:rsidRPr="00D33145" w14:paraId="20B4B751" w14:textId="77777777" w:rsidTr="00E632DC"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4F62D" w14:textId="77777777" w:rsidR="00E632DC" w:rsidRPr="00D33145" w:rsidRDefault="00E632DC" w:rsidP="00732FA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04E2C9" w14:textId="77777777" w:rsidR="00E632DC" w:rsidRPr="00D33145" w:rsidRDefault="00E632DC" w:rsidP="00732FA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D3314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6</w:t>
            </w:r>
          </w:p>
        </w:tc>
        <w:tc>
          <w:tcPr>
            <w:tcW w:w="32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CE29B" w14:textId="77777777" w:rsidR="00E632DC" w:rsidRPr="00D33145" w:rsidRDefault="00E632DC" w:rsidP="00732F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proofErr w:type="gramStart"/>
            <w:r w:rsidRPr="00D3314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_:D</w:t>
            </w:r>
            <w:proofErr w:type="gramEnd"/>
            <w:r w:rsidRPr="00D3314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536, _:K537, _:F538, _:I539, _:R540, _:Y54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0E26E1" w14:textId="77777777" w:rsidR="00E632DC" w:rsidRPr="00D33145" w:rsidRDefault="00E632DC" w:rsidP="00732FA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D3314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6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66605" w14:textId="77777777" w:rsidR="00E632DC" w:rsidRPr="00D33145" w:rsidRDefault="00E632DC" w:rsidP="00732FA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D3314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587</w:t>
            </w:r>
          </w:p>
        </w:tc>
      </w:tr>
      <w:tr w:rsidR="00E632DC" w:rsidRPr="00D33145" w14:paraId="1BE8C803" w14:textId="77777777" w:rsidTr="00E632DC"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E96EAC" w14:textId="77777777" w:rsidR="00E632DC" w:rsidRPr="00D33145" w:rsidRDefault="00E632DC" w:rsidP="00732FA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  <w:r w:rsidRPr="00D3314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lastRenderedPageBreak/>
              <w:t>HN protein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47AAEE" w14:textId="77777777" w:rsidR="00E632DC" w:rsidRPr="00D33145" w:rsidRDefault="00E632DC" w:rsidP="00732F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2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53C42" w14:textId="77777777" w:rsidR="00E632DC" w:rsidRPr="00D33145" w:rsidRDefault="00E632DC" w:rsidP="00732F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:R23, _:L24, _:C25, _:F26, _:R27, _:I28, _:F29, _:L31, _:H49, _:T50, _:L51, _:L52, _:T53, _:T54, _:T55, _:Q56, _:F57, _:L58, _:T59, _:S60, _:I61, _:G62, _:N63, _:L64, _:Q65, _:S66, _:T67, _:I68, _:T69, _:S70, _:W71, _:T72, _:P73, _:D74, _:V75, _:Q76, _:A77, _:M78, _:L79, _:S80, _:I81, _:S82, _:N83, _:Q84, _:L85, _:I86, _:Y87, _:T88, _:T89, _:S90, _:I91, _:T92, _:L93, _:P94, _:L95, _:K96, _:I97, _:S98, _:T99, _:T100, _:E101, _:M102, _:S103, _:I104, _:L105, _:T106, _:A107, _:I108, _:R109, _:D110, _:H111, _:C112, _:H113, _:C114, _:P115, _:D116, _:S118, _:S119, _:C121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59AF9" w14:textId="77777777" w:rsidR="00E632DC" w:rsidRPr="00D33145" w:rsidRDefault="00E632DC" w:rsidP="00732F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72AFC" w14:textId="77777777" w:rsidR="00E632DC" w:rsidRPr="00D33145" w:rsidRDefault="00E632DC" w:rsidP="00732F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5</w:t>
            </w:r>
          </w:p>
        </w:tc>
      </w:tr>
      <w:tr w:rsidR="00E632DC" w:rsidRPr="00D33145" w14:paraId="0C3618E0" w14:textId="77777777" w:rsidTr="00E632DC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4C4DD2FC" w14:textId="77777777" w:rsidR="00E632DC" w:rsidRPr="00D33145" w:rsidRDefault="00E632DC" w:rsidP="00732FA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60A3FAB7" w14:textId="77777777" w:rsidR="00E632DC" w:rsidRPr="00D33145" w:rsidRDefault="00E632DC" w:rsidP="00732F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</w:tcPr>
          <w:p w14:paraId="0DD63146" w14:textId="77777777" w:rsidR="00E632DC" w:rsidRPr="00D33145" w:rsidRDefault="00E632DC" w:rsidP="00732F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:Q</w:t>
            </w:r>
            <w:proofErr w:type="gramEnd"/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1, _:S212, _:A213, _:S214, _:D215, _:G216, _:S217, _:P218, _:L21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6D2D0865" w14:textId="77777777" w:rsidR="00E632DC" w:rsidRPr="00D33145" w:rsidRDefault="00E632DC" w:rsidP="00732F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73A7ECD8" w14:textId="77777777" w:rsidR="00E632DC" w:rsidRPr="00D33145" w:rsidRDefault="00E632DC" w:rsidP="00732F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1</w:t>
            </w:r>
          </w:p>
        </w:tc>
      </w:tr>
      <w:tr w:rsidR="00E632DC" w:rsidRPr="00D33145" w14:paraId="7C97B93B" w14:textId="77777777" w:rsidTr="00E632DC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12650D57" w14:textId="77777777" w:rsidR="00E632DC" w:rsidRPr="00D33145" w:rsidRDefault="00E632DC" w:rsidP="00732FA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49BD6C6A" w14:textId="77777777" w:rsidR="00E632DC" w:rsidRPr="00D33145" w:rsidRDefault="00E632DC" w:rsidP="00732F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</w:tcPr>
          <w:p w14:paraId="02F505FD" w14:textId="77777777" w:rsidR="00E632DC" w:rsidRPr="00D33145" w:rsidRDefault="00E632DC" w:rsidP="00732F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:N</w:t>
            </w:r>
            <w:proofErr w:type="gramEnd"/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1, _:F432, _:L433, _:T434, _:T435, _:P436, _:P437, _:S438, _:V43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0CF36878" w14:textId="77777777" w:rsidR="00E632DC" w:rsidRPr="00D33145" w:rsidRDefault="00E632DC" w:rsidP="00732F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70FB87DA" w14:textId="77777777" w:rsidR="00E632DC" w:rsidRPr="00D33145" w:rsidRDefault="00E632DC" w:rsidP="00732F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6</w:t>
            </w:r>
          </w:p>
        </w:tc>
      </w:tr>
      <w:tr w:rsidR="00E632DC" w:rsidRPr="00D33145" w14:paraId="6F67673D" w14:textId="77777777" w:rsidTr="00E632DC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63AA17E0" w14:textId="77777777" w:rsidR="00E632DC" w:rsidRPr="00D33145" w:rsidRDefault="00E632DC" w:rsidP="00732FA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0F62C791" w14:textId="77777777" w:rsidR="00E632DC" w:rsidRPr="00D33145" w:rsidRDefault="00E632DC" w:rsidP="00732F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</w:tcPr>
          <w:p w14:paraId="5B8EBB53" w14:textId="77777777" w:rsidR="00E632DC" w:rsidRPr="00D33145" w:rsidRDefault="00E632DC" w:rsidP="00732F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:N129, _:D130, _:P131, _:R132, _:Y133, _:M134, _:S135, _:G136, _:F140, _:I141, _:G142, _:A143, _:P144, _:T145, _:E146, _:S147, _:I148, _:N149, _:I150, _:T151, _:F152, _:G153, _:P154, _:L155, _:F156, _:G157, _:I158, _:P159, _:S160, _:P181, _:L479, _:T480, _:D481, _:P482, _:S484, _:G485, _:V486, _:G487, _:G488, _:T489, _:S490, _:L491, _:R538, _:D539, _:T540, _:D541, _:T542, _:G543, _:K544, _:I545, _:Y546, _:R568, _:E569, _:I570, _:K571, _:I572, _:Q573, _:S574, _:R575, _:Y57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0DB53B18" w14:textId="77777777" w:rsidR="00E632DC" w:rsidRPr="00D33145" w:rsidRDefault="00E632DC" w:rsidP="00732F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7CA8B652" w14:textId="77777777" w:rsidR="00E632DC" w:rsidRPr="00D33145" w:rsidRDefault="00E632DC" w:rsidP="00732F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6</w:t>
            </w:r>
          </w:p>
        </w:tc>
      </w:tr>
      <w:tr w:rsidR="00E632DC" w:rsidRPr="00D33145" w14:paraId="03E478FD" w14:textId="77777777" w:rsidTr="00E632DC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6CF08E50" w14:textId="77777777" w:rsidR="00E632DC" w:rsidRPr="00D33145" w:rsidRDefault="00E632DC" w:rsidP="00732FA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63907657" w14:textId="77777777" w:rsidR="00E632DC" w:rsidRPr="00D33145" w:rsidRDefault="00E632DC" w:rsidP="00732F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</w:tcPr>
          <w:p w14:paraId="3818DB5F" w14:textId="77777777" w:rsidR="00E632DC" w:rsidRPr="00D33145" w:rsidRDefault="00E632DC" w:rsidP="00732F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:T164, _:S165, _:T166, _:T167, _:T168, _:Q169, _:G170, _:T192, _:A193, _:G194, _:C195, _:A196, _:D197, _:G198, _:G199, _:H200, _:S201, _:N233, _:A253, _:T254, _:R255, _:S256, _:T258, _:D259, _:Y260, _:Y261, _:A262, _:G263, _:N264, _:S265, _:P266, _:P267, _:P287, _:T288, _:G289, _:L290, _:A291, _:N292, _:G293, _:V295, _:G318, _:M319, _:Q320, _:Q321, _:I322, _:L323, _:A324, _:N325, _:Q326, _:S327, _:G328, _:E329, _:I330, _:N331, _:Q332, _:F333, _:F334, _:T335, _:P336, _:N338, _:A339, _:T340, _:V341, _:R342, _:C343, _:A344, _:M345, _:A346, _:Q347, _:P348, _:Q349, _:F350, _:S351, _:Q352, _:R353, _:A354, _:A355, _:A356, _:S357, _:Y358, _:Y359, _:P360, _:R361, _:F363, _:S364, _:N365, _:R366, _:W367, _:Y381, _:Q382, _:T383, _:Q384, _:L390, _:P391, _:N392, _:R393, _:M394, _:V395, _:M397, _:W419, _:E448, _:P453, _:G454, _:K455, _:G456, _:G457, _:P459, _:G460, _:N461, _:S462, _:H463, _:C464, _:P465, _:A466, _:T467, _:C468, _:T470, _:D498, _:S499, _:T500, _:S501, _:E502, _:M504, _:A505, _:I512, _:G513, _:E514, _:S515, _:L516, _:L517, _:S518, _:K519, _:T520, _:Y521, _:L522, _:L523, _:S524, _:K525, _:T526, _:Q527, _:P528, _:A529, _:G554, _:K555, _:V556, _:L557, _:L558, _:G559, _:E56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2CA49757" w14:textId="77777777" w:rsidR="00E632DC" w:rsidRPr="00D33145" w:rsidRDefault="00E632DC" w:rsidP="00732F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414EB78D" w14:textId="77777777" w:rsidR="00E632DC" w:rsidRPr="00D33145" w:rsidRDefault="00E632DC" w:rsidP="00732F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6</w:t>
            </w:r>
          </w:p>
        </w:tc>
      </w:tr>
      <w:tr w:rsidR="00E632DC" w:rsidRPr="00D33145" w14:paraId="038E9594" w14:textId="77777777" w:rsidTr="00E632DC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6F023070" w14:textId="77777777" w:rsidR="00E632DC" w:rsidRPr="00D33145" w:rsidRDefault="00E632DC" w:rsidP="00732FA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4209312C" w14:textId="77777777" w:rsidR="00E632DC" w:rsidRPr="00D33145" w:rsidRDefault="00E632DC" w:rsidP="00732F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</w:tcPr>
          <w:p w14:paraId="75B041D1" w14:textId="77777777" w:rsidR="00E632DC" w:rsidRPr="00D33145" w:rsidRDefault="00E632DC" w:rsidP="00732F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:I</w:t>
            </w:r>
            <w:proofErr w:type="gramEnd"/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, _:M10, _:H11, _:L12, _:A13, _:Q14, _:P15, _:A16, _:I17, _:A18, _:T21, _:W2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05D9F128" w14:textId="77777777" w:rsidR="00E632DC" w:rsidRPr="00D33145" w:rsidRDefault="00E632DC" w:rsidP="00732F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15053352" w14:textId="77777777" w:rsidR="00E632DC" w:rsidRPr="00D33145" w:rsidRDefault="00E632DC" w:rsidP="00732F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9</w:t>
            </w:r>
          </w:p>
        </w:tc>
      </w:tr>
      <w:tr w:rsidR="00E632DC" w:rsidRPr="00D33145" w14:paraId="4748564F" w14:textId="77777777" w:rsidTr="00E632DC"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CF881" w14:textId="77777777" w:rsidR="00E632DC" w:rsidRPr="00D33145" w:rsidRDefault="00E632DC" w:rsidP="00732FA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62702" w14:textId="77777777" w:rsidR="00E632DC" w:rsidRPr="00D33145" w:rsidRDefault="00E632DC" w:rsidP="00732F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32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34FC4" w14:textId="77777777" w:rsidR="00E632DC" w:rsidRPr="00D33145" w:rsidRDefault="00E632DC" w:rsidP="00732FA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:G</w:t>
            </w:r>
            <w:proofErr w:type="gramEnd"/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7, _:D408, _:R409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7FC73" w14:textId="77777777" w:rsidR="00E632DC" w:rsidRPr="00D33145" w:rsidRDefault="00E632DC" w:rsidP="00732F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ECB77F" w14:textId="77777777" w:rsidR="00E632DC" w:rsidRPr="00D33145" w:rsidRDefault="00E632DC" w:rsidP="00732F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1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2</w:t>
            </w:r>
          </w:p>
        </w:tc>
      </w:tr>
    </w:tbl>
    <w:p w14:paraId="3D23E001" w14:textId="498E96CF" w:rsidR="00E632DC" w:rsidRDefault="00E632DC" w:rsidP="00E632D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33145">
        <w:rPr>
          <w:rFonts w:ascii="Times New Roman" w:hAnsi="Times New Roman" w:cs="Times New Roman"/>
          <w:sz w:val="24"/>
          <w:szCs w:val="24"/>
          <w:lang w:val="en-US"/>
        </w:rPr>
        <w:t xml:space="preserve">The epitope sequences correspond to the amino acids of </w:t>
      </w:r>
      <w:r w:rsidR="0087013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D33145">
        <w:rPr>
          <w:rFonts w:ascii="Times New Roman" w:hAnsi="Times New Roman" w:cs="Times New Roman"/>
          <w:sz w:val="24"/>
          <w:szCs w:val="24"/>
          <w:lang w:val="en-US"/>
        </w:rPr>
        <w:t xml:space="preserve">LPMV/1984 strain. The score </w:t>
      </w:r>
      <w:r w:rsidR="0087013B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D33145">
        <w:rPr>
          <w:rFonts w:ascii="Times New Roman" w:hAnsi="Times New Roman" w:cs="Times New Roman"/>
          <w:sz w:val="24"/>
          <w:szCs w:val="24"/>
          <w:lang w:val="en-US"/>
        </w:rPr>
        <w:t xml:space="preserve"> each epitope is defined as a protrusion index value averaged over epitope residues; values ≥0.5 are considered significant </w:t>
      </w:r>
      <w:r w:rsidR="0087013B">
        <w:rPr>
          <w:rFonts w:ascii="Times New Roman" w:hAnsi="Times New Roman" w:cs="Times New Roman"/>
          <w:sz w:val="24"/>
          <w:szCs w:val="24"/>
          <w:lang w:val="en-US"/>
        </w:rPr>
        <w:t>for a</w:t>
      </w:r>
      <w:r w:rsidRPr="00D33145">
        <w:rPr>
          <w:rFonts w:ascii="Times New Roman" w:hAnsi="Times New Roman" w:cs="Times New Roman"/>
          <w:sz w:val="24"/>
          <w:szCs w:val="24"/>
          <w:lang w:val="en-US"/>
        </w:rPr>
        <w:t xml:space="preserve"> continuous epitope.</w:t>
      </w:r>
    </w:p>
    <w:sectPr w:rsidR="00E632DC" w:rsidSect="007E22B4"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2C42"/>
    <w:rsid w:val="001C5C0E"/>
    <w:rsid w:val="003A5579"/>
    <w:rsid w:val="003D1283"/>
    <w:rsid w:val="00456AF0"/>
    <w:rsid w:val="00475B39"/>
    <w:rsid w:val="00523FF5"/>
    <w:rsid w:val="005A4EDF"/>
    <w:rsid w:val="005C25CA"/>
    <w:rsid w:val="005D3DEC"/>
    <w:rsid w:val="00605820"/>
    <w:rsid w:val="006574C4"/>
    <w:rsid w:val="00732FA5"/>
    <w:rsid w:val="007E22B4"/>
    <w:rsid w:val="0087013B"/>
    <w:rsid w:val="008F6EB8"/>
    <w:rsid w:val="00A503AB"/>
    <w:rsid w:val="00BD077B"/>
    <w:rsid w:val="00BF1A35"/>
    <w:rsid w:val="00C12C42"/>
    <w:rsid w:val="00D33145"/>
    <w:rsid w:val="00DB04BE"/>
    <w:rsid w:val="00E32CF3"/>
    <w:rsid w:val="00E632DC"/>
    <w:rsid w:val="00F43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A55FB"/>
  <w15:chartTrackingRefBased/>
  <w15:docId w15:val="{E4B980AF-E070-4163-A161-7AACFC6DB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C4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12C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C12C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C12C42"/>
    <w:rPr>
      <w:rFonts w:ascii="Courier New" w:eastAsia="Times New Roman" w:hAnsi="Courier New" w:cs="Courier New"/>
      <w:sz w:val="20"/>
      <w:szCs w:val="20"/>
      <w:lang w:eastAsia="es-MX"/>
    </w:rPr>
  </w:style>
  <w:style w:type="character" w:styleId="Refdecomentario">
    <w:name w:val="annotation reference"/>
    <w:basedOn w:val="Fuentedeprrafopredeter"/>
    <w:uiPriority w:val="99"/>
    <w:semiHidden/>
    <w:unhideWhenUsed/>
    <w:rsid w:val="00C12C4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12C4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12C42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12C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12C42"/>
    <w:rPr>
      <w:rFonts w:ascii="Segoe UI" w:hAnsi="Segoe UI" w:cs="Segoe UI"/>
      <w:sz w:val="18"/>
      <w:szCs w:val="18"/>
    </w:rPr>
  </w:style>
  <w:style w:type="character" w:styleId="Hipervnculo">
    <w:name w:val="Hyperlink"/>
    <w:basedOn w:val="Fuentedeprrafopredeter"/>
    <w:uiPriority w:val="99"/>
    <w:semiHidden/>
    <w:unhideWhenUsed/>
    <w:rsid w:val="00C12C42"/>
    <w:rPr>
      <w:color w:val="0000FF"/>
      <w:u w:val="single"/>
    </w:rPr>
  </w:style>
  <w:style w:type="character" w:styleId="Textoennegrita">
    <w:name w:val="Strong"/>
    <w:basedOn w:val="Fuentedeprrafopredeter"/>
    <w:uiPriority w:val="22"/>
    <w:qFormat/>
    <w:rsid w:val="00E632DC"/>
    <w:rPr>
      <w:b/>
      <w:bCs/>
    </w:rPr>
  </w:style>
  <w:style w:type="character" w:styleId="Nmerodelnea">
    <w:name w:val="line number"/>
    <w:basedOn w:val="Fuentedeprrafopredeter"/>
    <w:uiPriority w:val="99"/>
    <w:semiHidden/>
    <w:unhideWhenUsed/>
    <w:rsid w:val="007E22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9972F9-A032-4416-AECD-D76B76D8F2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91</Words>
  <Characters>4356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eralda Joya Ramírez</dc:creator>
  <cp:keywords/>
  <dc:description/>
  <cp:lastModifiedBy>Gerardo Santos López</cp:lastModifiedBy>
  <cp:revision>4</cp:revision>
  <dcterms:created xsi:type="dcterms:W3CDTF">2020-05-29T01:29:00Z</dcterms:created>
  <dcterms:modified xsi:type="dcterms:W3CDTF">2020-08-20T19:43:00Z</dcterms:modified>
</cp:coreProperties>
</file>